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6DFE1" w14:textId="77777777" w:rsidR="00001A8B" w:rsidRPr="008D209A" w:rsidRDefault="00001A8B" w:rsidP="00001A8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20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 w:rsidRPr="008D209A">
        <w:rPr>
          <w:rFonts w:ascii="Times New Roman" w:hAnsi="Times New Roman" w:cs="Times New Roman"/>
          <w:color w:val="000000" w:themeColor="text1"/>
          <w:sz w:val="24"/>
          <w:szCs w:val="24"/>
        </w:rPr>
        <w:t>: Supplementary Material - Tabular distribution of Digital Health Interventions in sub-Saharan Africa and the targeted HSS building block</w:t>
      </w:r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276"/>
        <w:gridCol w:w="1984"/>
        <w:gridCol w:w="1848"/>
      </w:tblGrid>
      <w:tr w:rsidR="00001A8B" w:rsidRPr="008D209A" w14:paraId="0D0DB2D1" w14:textId="77777777" w:rsidTr="0085775C">
        <w:trPr>
          <w:trHeight w:val="926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80769F1" w14:textId="77777777" w:rsidR="00001A8B" w:rsidRPr="008D209A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ital Health Intervention</w:t>
            </w:r>
          </w:p>
          <w:p w14:paraId="7F782D05" w14:textId="77777777" w:rsidR="00001A8B" w:rsidRPr="008D209A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H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0641D4A" w14:textId="77777777" w:rsidR="00001A8B" w:rsidRPr="008D209A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 of implemen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C47F1E" w14:textId="77777777" w:rsidR="00001A8B" w:rsidRPr="008D209A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rt d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C4D7692" w14:textId="77777777" w:rsidR="00001A8B" w:rsidRPr="008D209A" w:rsidRDefault="00001A8B" w:rsidP="008577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view of DHI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62CA7C41" w14:textId="77777777" w:rsidR="00001A8B" w:rsidRPr="008D209A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ed HSS building block</w:t>
            </w:r>
          </w:p>
        </w:tc>
      </w:tr>
      <w:tr w:rsidR="00001A8B" w:rsidRPr="008D209A" w14:paraId="71D81E3C" w14:textId="77777777" w:rsidTr="0085775C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6191B04D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25528A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DC4670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C86E30C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DC10B36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8D209A" w14:paraId="40058F3A" w14:textId="77777777" w:rsidTr="0085775C">
        <w:trPr>
          <w:jc w:val="center"/>
        </w:trPr>
        <w:tc>
          <w:tcPr>
            <w:tcW w:w="2263" w:type="dxa"/>
          </w:tcPr>
          <w:p w14:paraId="0B0CDB50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74634C1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62756E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B3FC1F7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</w:tcPr>
          <w:p w14:paraId="58012C19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8D209A" w14:paraId="59D1478D" w14:textId="77777777" w:rsidTr="0085775C">
        <w:trPr>
          <w:jc w:val="center"/>
        </w:trPr>
        <w:tc>
          <w:tcPr>
            <w:tcW w:w="2263" w:type="dxa"/>
          </w:tcPr>
          <w:p w14:paraId="30547D3C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455467B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7DB4CD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F8DE753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</w:tcPr>
          <w:p w14:paraId="61F04699" w14:textId="77777777" w:rsidR="00001A8B" w:rsidRPr="008D209A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CB2E29C" w14:textId="77777777" w:rsidR="00001A8B" w:rsidRPr="008D209A" w:rsidRDefault="00001A8B" w:rsidP="00001A8B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AC5437" w14:textId="77777777" w:rsidR="00001A8B" w:rsidRPr="008D209A" w:rsidRDefault="00001A8B" w:rsidP="00001A8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2777C8" w14:textId="77777777" w:rsidR="00001A8B" w:rsidRPr="008D209A" w:rsidRDefault="00001A8B" w:rsidP="00001A8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2AF72A" w14:textId="77777777" w:rsidR="00001A8B" w:rsidRDefault="00001A8B" w:rsidP="00001A8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58F959" w14:textId="77777777" w:rsidR="00001A8B" w:rsidRPr="008D209A" w:rsidRDefault="00001A8B" w:rsidP="00001A8B">
      <w:pPr>
        <w:spacing w:after="0" w:line="240" w:lineRule="auto"/>
        <w:ind w:left="-284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D20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:</w:t>
      </w:r>
      <w:r w:rsidRPr="008D2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ary Material- Digital health interventions designed to strengthen service delivery in sub-Saharan Africa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1257"/>
        <w:gridCol w:w="567"/>
        <w:gridCol w:w="567"/>
        <w:gridCol w:w="567"/>
        <w:gridCol w:w="993"/>
        <w:gridCol w:w="567"/>
        <w:gridCol w:w="567"/>
        <w:gridCol w:w="709"/>
        <w:gridCol w:w="1276"/>
        <w:gridCol w:w="1275"/>
      </w:tblGrid>
      <w:tr w:rsidR="00001A8B" w:rsidRPr="004100B0" w14:paraId="1EBDC519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62A52D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ed HSS- Building Block</w:t>
            </w:r>
          </w:p>
          <w:p w14:paraId="3E675AA8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0DB86C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68D576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User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D1DB9F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of developme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E32EBD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ressed Health System Challenge</w:t>
            </w:r>
          </w:p>
          <w:p w14:paraId="7A84E98A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004E04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gned Systems Category</w:t>
            </w:r>
          </w:p>
        </w:tc>
      </w:tr>
      <w:tr w:rsidR="00001A8B" w:rsidRPr="004100B0" w14:paraId="56E2ABD4" w14:textId="77777777" w:rsidTr="0085775C">
        <w:trPr>
          <w:cantSplit/>
          <w:trHeight w:val="1811"/>
          <w:jc w:val="center"/>
        </w:trPr>
        <w:tc>
          <w:tcPr>
            <w:tcW w:w="15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3F1B2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01CDE3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94436C8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e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8F69522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6C42A92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EA1E833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ervic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455B91B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7AB0CB6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lo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8137C08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ablished</w:t>
            </w:r>
          </w:p>
          <w:p w14:paraId="7E8A178B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2B62B22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1A15FBC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72BE7AA7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</w:tcBorders>
          </w:tcPr>
          <w:p w14:paraId="50E6B9A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 Delivery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E6D537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2822F3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5D17D86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0C94ED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E200F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4CF24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4F77E1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ADDCB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F99C4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ECCE9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69D25D53" w14:textId="77777777" w:rsidTr="0085775C">
        <w:trPr>
          <w:jc w:val="center"/>
        </w:trPr>
        <w:tc>
          <w:tcPr>
            <w:tcW w:w="1578" w:type="dxa"/>
            <w:vMerge/>
          </w:tcPr>
          <w:p w14:paraId="107445E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</w:tcPr>
          <w:p w14:paraId="57AAF58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5</w:t>
            </w:r>
          </w:p>
        </w:tc>
        <w:tc>
          <w:tcPr>
            <w:tcW w:w="567" w:type="dxa"/>
          </w:tcPr>
          <w:p w14:paraId="549B105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5BCFC070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4C165DC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11198ED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1C8A84C3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0913E37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5B0A0FA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07D8E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4180DB3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1D40D9D1" w14:textId="77777777" w:rsidTr="0085775C">
        <w:trPr>
          <w:jc w:val="center"/>
        </w:trPr>
        <w:tc>
          <w:tcPr>
            <w:tcW w:w="1578" w:type="dxa"/>
            <w:vMerge/>
            <w:tcBorders>
              <w:bottom w:val="single" w:sz="4" w:space="0" w:color="auto"/>
            </w:tcBorders>
          </w:tcPr>
          <w:p w14:paraId="46531610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7C8246A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CDCF1D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35E30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533FF0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C89D1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C3FA9C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1617ED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4B59B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BCAA8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E5D59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BF0E6C3" w14:textId="77777777" w:rsidR="00001A8B" w:rsidRPr="008D209A" w:rsidRDefault="00001A8B" w:rsidP="00001A8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D1BDC0" w14:textId="77777777" w:rsidR="00001A8B" w:rsidRDefault="00001A8B" w:rsidP="00001A8B">
      <w:pPr>
        <w:spacing w:after="0" w:line="240" w:lineRule="auto"/>
        <w:ind w:left="-28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6952B4" w14:textId="77777777" w:rsidR="00001A8B" w:rsidRPr="008D209A" w:rsidRDefault="00001A8B" w:rsidP="00001A8B">
      <w:pPr>
        <w:spacing w:after="0" w:line="240" w:lineRule="auto"/>
        <w:ind w:left="-284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D20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3:</w:t>
      </w:r>
      <w:r w:rsidRPr="008D2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ary Material- Digital health interventions designed to strengthen health workforce in sub-Saharan Africa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1257"/>
        <w:gridCol w:w="567"/>
        <w:gridCol w:w="567"/>
        <w:gridCol w:w="567"/>
        <w:gridCol w:w="993"/>
        <w:gridCol w:w="567"/>
        <w:gridCol w:w="567"/>
        <w:gridCol w:w="709"/>
        <w:gridCol w:w="1276"/>
        <w:gridCol w:w="1275"/>
      </w:tblGrid>
      <w:tr w:rsidR="00001A8B" w:rsidRPr="004100B0" w14:paraId="5C464296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96A912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ed HSS- Building Block</w:t>
            </w:r>
          </w:p>
          <w:p w14:paraId="05E0DDAD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A4E9ED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AEE5CA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User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B2552B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of developme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7A23D9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ressed Health System Challenge</w:t>
            </w:r>
          </w:p>
          <w:p w14:paraId="4FBDEB69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FD0219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gned Systems Category</w:t>
            </w:r>
          </w:p>
        </w:tc>
      </w:tr>
      <w:tr w:rsidR="00001A8B" w:rsidRPr="004100B0" w14:paraId="719CA885" w14:textId="77777777" w:rsidTr="0085775C">
        <w:trPr>
          <w:cantSplit/>
          <w:trHeight w:val="1811"/>
          <w:jc w:val="center"/>
        </w:trPr>
        <w:tc>
          <w:tcPr>
            <w:tcW w:w="15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75559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61B80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DDCEE02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e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FA38EEF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0AF0FE3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7013F9F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ervic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5F28D87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52C5AEB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lo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1A8D259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ablished</w:t>
            </w:r>
          </w:p>
          <w:p w14:paraId="049A663E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2511E0F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CFAEE80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0C6B2156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</w:tcBorders>
          </w:tcPr>
          <w:p w14:paraId="21F9F89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Workforce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DC39A7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408C11C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E523C3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99F2D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0502E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4C727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D01B5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B4D55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68EEB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9B2F1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55FFF179" w14:textId="77777777" w:rsidTr="0085775C">
        <w:trPr>
          <w:jc w:val="center"/>
        </w:trPr>
        <w:tc>
          <w:tcPr>
            <w:tcW w:w="1578" w:type="dxa"/>
            <w:vMerge/>
          </w:tcPr>
          <w:p w14:paraId="04EAA3E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</w:tcPr>
          <w:p w14:paraId="389EAF9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5</w:t>
            </w:r>
          </w:p>
        </w:tc>
        <w:tc>
          <w:tcPr>
            <w:tcW w:w="567" w:type="dxa"/>
          </w:tcPr>
          <w:p w14:paraId="3AC2B8B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5B3589F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2FFBA79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645A4A23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76DB1693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4DFDFAE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238ECF7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8BA3C36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BA4A2A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42A62954" w14:textId="77777777" w:rsidTr="0085775C">
        <w:trPr>
          <w:jc w:val="center"/>
        </w:trPr>
        <w:tc>
          <w:tcPr>
            <w:tcW w:w="1578" w:type="dxa"/>
            <w:vMerge/>
            <w:tcBorders>
              <w:bottom w:val="single" w:sz="4" w:space="0" w:color="auto"/>
            </w:tcBorders>
          </w:tcPr>
          <w:p w14:paraId="56DF99E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5B1F2E4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3FE01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85B5D0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9CE16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7F009C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747274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B9C67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00E6D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A4340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6D92D0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B8C476A" w14:textId="77777777" w:rsidR="00001A8B" w:rsidRDefault="00001A8B" w:rsidP="00001A8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9CADC9" w14:textId="77777777" w:rsidR="00001A8B" w:rsidRDefault="00001A8B" w:rsidP="00001A8B">
      <w:pPr>
        <w:spacing w:after="0" w:line="240" w:lineRule="auto"/>
        <w:ind w:left="-28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C3D0A9" w14:textId="77777777" w:rsidR="00001A8B" w:rsidRPr="008D209A" w:rsidRDefault="00001A8B" w:rsidP="00001A8B">
      <w:pPr>
        <w:spacing w:after="0" w:line="240" w:lineRule="auto"/>
        <w:ind w:left="-284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D20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4:</w:t>
      </w:r>
      <w:r w:rsidRPr="008D2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ary Material- Digital health interventions designed to strengthen health information system in sub-Saharan Africa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1257"/>
        <w:gridCol w:w="567"/>
        <w:gridCol w:w="567"/>
        <w:gridCol w:w="567"/>
        <w:gridCol w:w="993"/>
        <w:gridCol w:w="567"/>
        <w:gridCol w:w="567"/>
        <w:gridCol w:w="709"/>
        <w:gridCol w:w="1276"/>
        <w:gridCol w:w="1275"/>
      </w:tblGrid>
      <w:tr w:rsidR="00001A8B" w:rsidRPr="004100B0" w14:paraId="257FC1C7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28B8AA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ed HSS- Building Block</w:t>
            </w:r>
          </w:p>
          <w:p w14:paraId="0441205D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8331A7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14B168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User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E69F2D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of developme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754443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ressed Health System Challenge</w:t>
            </w:r>
          </w:p>
          <w:p w14:paraId="38C879B0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F11A02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gned Systems Category</w:t>
            </w:r>
          </w:p>
        </w:tc>
      </w:tr>
      <w:tr w:rsidR="00001A8B" w:rsidRPr="004100B0" w14:paraId="349343C1" w14:textId="77777777" w:rsidTr="0085775C">
        <w:trPr>
          <w:cantSplit/>
          <w:trHeight w:val="1811"/>
          <w:jc w:val="center"/>
        </w:trPr>
        <w:tc>
          <w:tcPr>
            <w:tcW w:w="15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39BD4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1FC376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09A37D8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e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75D393A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E694527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78ED644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ervic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DBEB42A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8127158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lo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6931EC1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ablished</w:t>
            </w:r>
          </w:p>
          <w:p w14:paraId="750F8729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FC120CF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F149B36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181D4628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</w:tcBorders>
          </w:tcPr>
          <w:p w14:paraId="109B147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Information System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286DBCE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4F5AEC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040057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1E0D3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ED6A7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1A4A9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0AD851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D86AC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85F5F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639F29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1A91476E" w14:textId="77777777" w:rsidTr="0085775C">
        <w:trPr>
          <w:jc w:val="center"/>
        </w:trPr>
        <w:tc>
          <w:tcPr>
            <w:tcW w:w="1578" w:type="dxa"/>
            <w:vMerge/>
          </w:tcPr>
          <w:p w14:paraId="36192D3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</w:tcPr>
          <w:p w14:paraId="7EE7A7A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5</w:t>
            </w:r>
          </w:p>
        </w:tc>
        <w:tc>
          <w:tcPr>
            <w:tcW w:w="567" w:type="dxa"/>
          </w:tcPr>
          <w:p w14:paraId="1816F53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43C98F6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268F2F2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5E10784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38E333D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7F48256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0DCFD503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2B797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3E02FA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094470CF" w14:textId="77777777" w:rsidTr="0085775C">
        <w:trPr>
          <w:jc w:val="center"/>
        </w:trPr>
        <w:tc>
          <w:tcPr>
            <w:tcW w:w="1578" w:type="dxa"/>
            <w:vMerge/>
            <w:tcBorders>
              <w:bottom w:val="single" w:sz="4" w:space="0" w:color="auto"/>
            </w:tcBorders>
          </w:tcPr>
          <w:p w14:paraId="526E030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6177FD7C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44703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92A71C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C21939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271CE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8DCEF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48F6B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2EFF9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10F82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0E0E3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1A86F6C" w14:textId="77777777" w:rsidR="00001A8B" w:rsidRDefault="00001A8B" w:rsidP="00001A8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5C73AE1" w14:textId="77777777" w:rsidR="00001A8B" w:rsidRPr="008D209A" w:rsidRDefault="00001A8B" w:rsidP="00001A8B">
      <w:pPr>
        <w:spacing w:after="0" w:line="240" w:lineRule="auto"/>
        <w:ind w:left="-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20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5:</w:t>
      </w:r>
      <w:r w:rsidRPr="008D2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ary Material- Digital health interventions designed to strengthen access to essential medicines, vaccines, and technology in sub-Saharan Africa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1257"/>
        <w:gridCol w:w="567"/>
        <w:gridCol w:w="567"/>
        <w:gridCol w:w="567"/>
        <w:gridCol w:w="993"/>
        <w:gridCol w:w="567"/>
        <w:gridCol w:w="567"/>
        <w:gridCol w:w="709"/>
        <w:gridCol w:w="1276"/>
        <w:gridCol w:w="1275"/>
      </w:tblGrid>
      <w:tr w:rsidR="00001A8B" w:rsidRPr="004100B0" w14:paraId="1FD7BB59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2AAFDD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ed HSS- Building Block</w:t>
            </w:r>
          </w:p>
          <w:p w14:paraId="1BA9A13B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9B1625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AD6EBF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User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7E5F0A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of developme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10F1AE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ressed Health System Challenge</w:t>
            </w:r>
          </w:p>
          <w:p w14:paraId="19145B08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F50BF0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gned Systems Category</w:t>
            </w:r>
          </w:p>
        </w:tc>
      </w:tr>
      <w:tr w:rsidR="00001A8B" w:rsidRPr="004100B0" w14:paraId="69F4B342" w14:textId="77777777" w:rsidTr="0085775C">
        <w:trPr>
          <w:cantSplit/>
          <w:trHeight w:val="1811"/>
          <w:jc w:val="center"/>
        </w:trPr>
        <w:tc>
          <w:tcPr>
            <w:tcW w:w="15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3B11E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2AE38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B684BC6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e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B2FC391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26E8D4E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62FDE74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ervic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575B805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0217447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lo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E76A72E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ablished</w:t>
            </w:r>
          </w:p>
          <w:p w14:paraId="18F84BF5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886AAFB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15A22C5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3EFCEF06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</w:tcBorders>
          </w:tcPr>
          <w:p w14:paraId="6B8DE70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 to Medicines, Vaccines, and Technology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DE5FC7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146A1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936683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748F5D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0C66F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7D5EE9C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2FC65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D7DDA0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5E38E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1BA312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650ACD13" w14:textId="77777777" w:rsidTr="0085775C">
        <w:trPr>
          <w:jc w:val="center"/>
        </w:trPr>
        <w:tc>
          <w:tcPr>
            <w:tcW w:w="1578" w:type="dxa"/>
            <w:vMerge/>
          </w:tcPr>
          <w:p w14:paraId="086AA00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</w:tcPr>
          <w:p w14:paraId="7D8B21F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5</w:t>
            </w:r>
          </w:p>
        </w:tc>
        <w:tc>
          <w:tcPr>
            <w:tcW w:w="567" w:type="dxa"/>
          </w:tcPr>
          <w:p w14:paraId="5DA3A5C6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6A1B860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3CF29AD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422BA03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1EAF5ED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48D527C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3464E64C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E3D0F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7D582E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03EDADEF" w14:textId="77777777" w:rsidTr="0085775C">
        <w:trPr>
          <w:jc w:val="center"/>
        </w:trPr>
        <w:tc>
          <w:tcPr>
            <w:tcW w:w="1578" w:type="dxa"/>
            <w:vMerge/>
            <w:tcBorders>
              <w:bottom w:val="single" w:sz="4" w:space="0" w:color="auto"/>
            </w:tcBorders>
          </w:tcPr>
          <w:p w14:paraId="6A6A3BD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0886EDE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61198C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1DE1E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70572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0CC2CC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DF0F1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F52805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11FF5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7D8ADD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452D76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03667CA" w14:textId="77777777" w:rsidR="00001A8B" w:rsidRDefault="00001A8B" w:rsidP="00001A8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38928A" w14:textId="77777777" w:rsidR="00001A8B" w:rsidRDefault="00001A8B" w:rsidP="00001A8B">
      <w:pPr>
        <w:spacing w:after="0" w:line="240" w:lineRule="auto"/>
        <w:ind w:left="-28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F5A9006" w14:textId="77777777" w:rsidR="00001A8B" w:rsidRPr="008D209A" w:rsidRDefault="00001A8B" w:rsidP="00001A8B">
      <w:pPr>
        <w:spacing w:after="0" w:line="240" w:lineRule="auto"/>
        <w:ind w:left="-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20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6:</w:t>
      </w:r>
      <w:r w:rsidRPr="008D2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ary Material - Digital health interventions designed to strengthen health financing in sub-Saharan Africa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1257"/>
        <w:gridCol w:w="567"/>
        <w:gridCol w:w="567"/>
        <w:gridCol w:w="567"/>
        <w:gridCol w:w="993"/>
        <w:gridCol w:w="567"/>
        <w:gridCol w:w="567"/>
        <w:gridCol w:w="709"/>
        <w:gridCol w:w="1276"/>
        <w:gridCol w:w="1275"/>
      </w:tblGrid>
      <w:tr w:rsidR="00001A8B" w:rsidRPr="004100B0" w14:paraId="1123AEE6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54127E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rgeted HSS- </w:t>
            </w: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uilding Block</w:t>
            </w:r>
          </w:p>
          <w:p w14:paraId="24563D39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777832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ference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4ACA63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User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4328F5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of developme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87158C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dressed Health </w:t>
            </w: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ystem Challenge</w:t>
            </w:r>
          </w:p>
          <w:p w14:paraId="5D526DD4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4C5347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ligned Systems Category</w:t>
            </w:r>
          </w:p>
        </w:tc>
      </w:tr>
      <w:tr w:rsidR="00001A8B" w:rsidRPr="004100B0" w14:paraId="53E14C74" w14:textId="77777777" w:rsidTr="0085775C">
        <w:trPr>
          <w:cantSplit/>
          <w:trHeight w:val="1811"/>
          <w:jc w:val="center"/>
        </w:trPr>
        <w:tc>
          <w:tcPr>
            <w:tcW w:w="15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F97AC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E9151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1DAEE8C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e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6FE2683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F18252A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C56913A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ervic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00E3729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C66F89C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lo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55C54EA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ablished</w:t>
            </w:r>
          </w:p>
          <w:p w14:paraId="42323920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BC6493C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0F436A6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788C1BEA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</w:tcBorders>
          </w:tcPr>
          <w:p w14:paraId="053EE94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Financing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9888BF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6EFCB0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E0EA5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18AF5D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069BC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792737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863633C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E2BC9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69540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CA723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679DEAB6" w14:textId="77777777" w:rsidTr="0085775C">
        <w:trPr>
          <w:jc w:val="center"/>
        </w:trPr>
        <w:tc>
          <w:tcPr>
            <w:tcW w:w="1578" w:type="dxa"/>
            <w:vMerge/>
          </w:tcPr>
          <w:p w14:paraId="3217D6D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</w:tcPr>
          <w:p w14:paraId="5799F99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5</w:t>
            </w:r>
          </w:p>
        </w:tc>
        <w:tc>
          <w:tcPr>
            <w:tcW w:w="567" w:type="dxa"/>
          </w:tcPr>
          <w:p w14:paraId="490980A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0C9A771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1CD78C1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1425326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720C8006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64984CC1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41C57B9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022B31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E3D100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124D847C" w14:textId="77777777" w:rsidTr="0085775C">
        <w:trPr>
          <w:jc w:val="center"/>
        </w:trPr>
        <w:tc>
          <w:tcPr>
            <w:tcW w:w="1578" w:type="dxa"/>
            <w:vMerge/>
            <w:tcBorders>
              <w:bottom w:val="single" w:sz="4" w:space="0" w:color="auto"/>
            </w:tcBorders>
          </w:tcPr>
          <w:p w14:paraId="30422B1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757C35E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2C8DE6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4C863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C51D9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40D9D7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5E0C0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00852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00A80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3B926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6C3C2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2E03F5F" w14:textId="77777777" w:rsidR="00001A8B" w:rsidRPr="008D209A" w:rsidRDefault="00001A8B" w:rsidP="00001A8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EBED70" w14:textId="77777777" w:rsidR="00001A8B" w:rsidRDefault="00001A8B" w:rsidP="00001A8B">
      <w:pPr>
        <w:spacing w:after="0" w:line="240" w:lineRule="auto"/>
        <w:ind w:left="-28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00B7EF" w14:textId="77777777" w:rsidR="00001A8B" w:rsidRPr="008D209A" w:rsidRDefault="00001A8B" w:rsidP="00001A8B">
      <w:pPr>
        <w:spacing w:after="0" w:line="240" w:lineRule="auto"/>
        <w:ind w:left="-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D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7</w:t>
      </w:r>
      <w:r w:rsidRPr="008D209A">
        <w:rPr>
          <w:rFonts w:ascii="Times New Roman" w:hAnsi="Times New Roman" w:cs="Times New Roman"/>
          <w:color w:val="000000" w:themeColor="text1"/>
          <w:sz w:val="24"/>
          <w:szCs w:val="24"/>
        </w:rPr>
        <w:t>: Supplementary Material- Digital health interventions designed to strengthen leadership/governance in sub-Saharan Africa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1257"/>
        <w:gridCol w:w="567"/>
        <w:gridCol w:w="567"/>
        <w:gridCol w:w="567"/>
        <w:gridCol w:w="993"/>
        <w:gridCol w:w="567"/>
        <w:gridCol w:w="567"/>
        <w:gridCol w:w="709"/>
        <w:gridCol w:w="1276"/>
        <w:gridCol w:w="1275"/>
      </w:tblGrid>
      <w:tr w:rsidR="00001A8B" w:rsidRPr="004100B0" w14:paraId="07BD76EF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9D01EB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ed HSS- Building Block</w:t>
            </w:r>
          </w:p>
          <w:p w14:paraId="515F9A1E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A85394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9B3712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User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9C935E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of developme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CE5139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ressed Health System Challenge</w:t>
            </w:r>
          </w:p>
          <w:p w14:paraId="270EA38B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A4C8EF" w14:textId="77777777" w:rsidR="00001A8B" w:rsidRPr="004100B0" w:rsidRDefault="00001A8B" w:rsidP="008577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gned Systems Category</w:t>
            </w:r>
          </w:p>
        </w:tc>
      </w:tr>
      <w:tr w:rsidR="00001A8B" w:rsidRPr="004100B0" w14:paraId="5E444B24" w14:textId="77777777" w:rsidTr="0085775C">
        <w:trPr>
          <w:cantSplit/>
          <w:trHeight w:val="1811"/>
          <w:jc w:val="center"/>
        </w:trPr>
        <w:tc>
          <w:tcPr>
            <w:tcW w:w="15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8856E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7B094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A20B4F4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e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3CAB049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1D9AA79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66DC883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ervic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CB21A49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7A75469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lo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95E1D95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ablished</w:t>
            </w:r>
          </w:p>
          <w:p w14:paraId="1AA1A404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61DDA7C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253A742" w14:textId="77777777" w:rsidR="00001A8B" w:rsidRPr="004100B0" w:rsidRDefault="00001A8B" w:rsidP="0085775C">
            <w:pPr>
              <w:ind w:left="113" w:right="11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0D63B67C" w14:textId="77777777" w:rsidTr="0085775C">
        <w:trPr>
          <w:jc w:val="center"/>
        </w:trPr>
        <w:tc>
          <w:tcPr>
            <w:tcW w:w="1578" w:type="dxa"/>
            <w:vMerge w:val="restart"/>
            <w:tcBorders>
              <w:top w:val="single" w:sz="4" w:space="0" w:color="auto"/>
            </w:tcBorders>
          </w:tcPr>
          <w:p w14:paraId="7D039EC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dership and Governance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EF07046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0FF7AF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9DCEA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0D29CB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091DC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C8044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958FF5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48ADDC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429110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C3D8D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0F1423FC" w14:textId="77777777" w:rsidTr="0085775C">
        <w:trPr>
          <w:jc w:val="center"/>
        </w:trPr>
        <w:tc>
          <w:tcPr>
            <w:tcW w:w="1578" w:type="dxa"/>
            <w:vMerge/>
          </w:tcPr>
          <w:p w14:paraId="455C740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</w:tcPr>
          <w:p w14:paraId="06DB5D1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15</w:t>
            </w:r>
          </w:p>
        </w:tc>
        <w:tc>
          <w:tcPr>
            <w:tcW w:w="567" w:type="dxa"/>
          </w:tcPr>
          <w:p w14:paraId="288E6E6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7B2E50B6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3ADB5A84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0C2C524C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1B5DE70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14:paraId="7C73F07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06DC3283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88A910C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6EB61D0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A8B" w:rsidRPr="004100B0" w14:paraId="5461E0B6" w14:textId="77777777" w:rsidTr="0085775C">
        <w:trPr>
          <w:jc w:val="center"/>
        </w:trPr>
        <w:tc>
          <w:tcPr>
            <w:tcW w:w="1578" w:type="dxa"/>
            <w:vMerge/>
            <w:tcBorders>
              <w:bottom w:val="single" w:sz="4" w:space="0" w:color="auto"/>
            </w:tcBorders>
          </w:tcPr>
          <w:p w14:paraId="12B52F9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4BEFCB23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50CD4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E065FA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B4F659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5B7597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BB2A1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49FD6E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8C5FC5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42D752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4B1498" w14:textId="77777777" w:rsidR="00001A8B" w:rsidRPr="004100B0" w:rsidRDefault="00001A8B" w:rsidP="008577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905951F" w14:textId="77777777" w:rsidR="00001A8B" w:rsidRDefault="00001A8B"/>
    <w:sectPr w:rsidR="00001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A8B"/>
    <w:rsid w:val="00001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B6A72"/>
  <w15:chartTrackingRefBased/>
  <w15:docId w15:val="{165A5B58-248A-0A43-9D2B-3225F1E33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A8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A8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RUTO, Hillary Kipchumba</dc:creator>
  <cp:keywords/>
  <dc:description/>
  <cp:lastModifiedBy>KIPRUTO, Hillary Kipchumba</cp:lastModifiedBy>
  <cp:revision>1</cp:revision>
  <dcterms:created xsi:type="dcterms:W3CDTF">2022-03-27T07:43:00Z</dcterms:created>
  <dcterms:modified xsi:type="dcterms:W3CDTF">2022-03-27T07:43:00Z</dcterms:modified>
</cp:coreProperties>
</file>